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A1A" w:rsidRDefault="00EF1A1A" w:rsidP="00EF1A1A">
      <w:r>
        <w:rPr>
          <w:rFonts w:ascii="Times New Roman" w:hAnsi="Times New Roman" w:cs="Times New Roman"/>
          <w:b/>
          <w:szCs w:val="24"/>
        </w:rPr>
        <w:t>Extended Data</w:t>
      </w:r>
      <w:r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Figure</w:t>
      </w:r>
      <w:r w:rsidRPr="002A4ED2">
        <w:rPr>
          <w:rFonts w:ascii="Times New Roman" w:hAnsi="Times New Roman"/>
          <w:b/>
          <w:sz w:val="24"/>
        </w:rPr>
        <w:t xml:space="preserve"> 2-1</w:t>
      </w:r>
    </w:p>
    <w:tbl>
      <w:tblPr>
        <w:tblW w:w="5243" w:type="dxa"/>
        <w:tblInd w:w="93" w:type="dxa"/>
        <w:tblLook w:val="04A0" w:firstRow="1" w:lastRow="0" w:firstColumn="1" w:lastColumn="0" w:noHBand="0" w:noVBand="1"/>
      </w:tblPr>
      <w:tblGrid>
        <w:gridCol w:w="2283"/>
        <w:gridCol w:w="630"/>
        <w:gridCol w:w="1071"/>
        <w:gridCol w:w="1259"/>
      </w:tblGrid>
      <w:tr w:rsidR="00EF1A1A" w:rsidRPr="00365A00" w:rsidTr="00DF6610">
        <w:trPr>
          <w:trHeight w:val="31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Down-regulation of </w:t>
            </w: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pdfr</w:t>
            </w:r>
            <w:proofErr w:type="spellEnd"/>
          </w:p>
        </w:tc>
      </w:tr>
      <w:tr w:rsidR="00EF1A1A" w:rsidRPr="00365A00" w:rsidTr="00DF6610">
        <w:trPr>
          <w:trHeight w:val="31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rive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-statistic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p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Pdfr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(B)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3.6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ry-39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5.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Dvpdf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3.5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Pdf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6.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 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lk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9M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0.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0.41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lk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4.1M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7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8.8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lk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4.5M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6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5.5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0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Dilp2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2.4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Kurs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45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7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0.4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0.6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Kurs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58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7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2.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0.06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Mai 281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5.0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Mai 301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12.3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05</w:t>
            </w:r>
          </w:p>
        </w:tc>
      </w:tr>
      <w:tr w:rsidR="00EF1A1A" w:rsidRPr="00365A00" w:rsidTr="00DF6610">
        <w:trPr>
          <w:trHeight w:val="30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OK 107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7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0.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0.38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201y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2.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0.14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309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8.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747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7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4.4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30y GAL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21.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001</w:t>
            </w:r>
          </w:p>
        </w:tc>
      </w:tr>
      <w:tr w:rsidR="00EF1A1A" w:rsidRPr="00365A00" w:rsidTr="00DF6610">
        <w:trPr>
          <w:trHeight w:val="300"/>
        </w:trPr>
        <w:tc>
          <w:tcPr>
            <w:tcW w:w="5243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 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121y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13.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104y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6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3.8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5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6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6.3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119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12.2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c232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6.6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5</w:t>
            </w:r>
          </w:p>
        </w:tc>
      </w:tr>
      <w:tr w:rsidR="00EF1A1A" w:rsidRPr="00365A00" w:rsidTr="00DF6610">
        <w:trPr>
          <w:trHeight w:val="300"/>
        </w:trPr>
        <w:tc>
          <w:tcPr>
            <w:tcW w:w="5243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 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Ddc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9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4.8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TH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6.5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05</w:t>
            </w:r>
          </w:p>
        </w:tc>
      </w:tr>
      <w:tr w:rsidR="00EF1A1A" w:rsidRPr="00365A00" w:rsidTr="00DF6610">
        <w:trPr>
          <w:trHeight w:val="36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Tdc2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6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4.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 0.05</w:t>
            </w:r>
          </w:p>
        </w:tc>
      </w:tr>
      <w:tr w:rsidR="00EF1A1A" w:rsidRPr="00365A00" w:rsidTr="00DF6610">
        <w:trPr>
          <w:trHeight w:val="37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</w:pPr>
            <w:proofErr w:type="spellStart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>Npf</w:t>
            </w:r>
            <w:proofErr w:type="spellEnd"/>
            <w:r w:rsidRPr="00365A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N"/>
              </w:rPr>
              <w:t xml:space="preserve"> GAL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5A0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,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A1A" w:rsidRPr="00365A00" w:rsidRDefault="00EF1A1A" w:rsidP="00DF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5A0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 0.07</w:t>
            </w:r>
          </w:p>
        </w:tc>
      </w:tr>
    </w:tbl>
    <w:p w:rsidR="000D51C7" w:rsidRDefault="000D51C7"/>
    <w:sectPr w:rsidR="000D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A1A"/>
    <w:rsid w:val="000D51C7"/>
    <w:rsid w:val="00EF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A1A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A1A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veo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ft, Dana</dc:creator>
  <cp:lastModifiedBy>Swift, Dana</cp:lastModifiedBy>
  <cp:revision>1</cp:revision>
  <dcterms:created xsi:type="dcterms:W3CDTF">2018-07-30T15:45:00Z</dcterms:created>
  <dcterms:modified xsi:type="dcterms:W3CDTF">2018-07-30T15:46:00Z</dcterms:modified>
</cp:coreProperties>
</file>